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41E27" w14:textId="780035BB" w:rsidR="00AB213E" w:rsidRPr="00867D5E" w:rsidRDefault="00AB213E" w:rsidP="00867D5E">
      <w:pPr>
        <w:pStyle w:val="SupplementaryMaterial"/>
      </w:pPr>
      <w:r w:rsidRPr="00867D5E">
        <w:t>Supplementary Material</w:t>
      </w:r>
    </w:p>
    <w:p w14:paraId="292079FD" w14:textId="05486E17" w:rsidR="00F31018" w:rsidRDefault="00867D5E">
      <w:pPr>
        <w:spacing w:before="120" w:after="240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14:ligatures w14:val="standardContextual"/>
        </w:rPr>
      </w:pPr>
      <w:r>
        <w:rPr>
          <w:rFonts w:ascii="Times New Roman" w:eastAsia="宋体" w:hAnsi="Times New Roman" w:cs="Times New Roman"/>
          <w:b/>
          <w:bCs/>
          <w:sz w:val="24"/>
          <w14:ligatures w14:val="standardContextual"/>
        </w:rPr>
        <w:t>How Paternalistic leadership Influences Teachers’ Resistance to STEM Reform: The Mediating Role of Teachers’ STEM Literacy and the Moderating Role of Work Engagement</w:t>
      </w:r>
    </w:p>
    <w:p w14:paraId="292079FE" w14:textId="77777777" w:rsidR="00F31018" w:rsidRDefault="00867D5E">
      <w:pPr>
        <w:spacing w:before="120" w:after="240"/>
        <w:jc w:val="center"/>
        <w:rPr>
          <w:rFonts w:ascii="Times New Roman" w:eastAsia="宋体" w:hAnsi="Times New Roman" w:cs="Times New Roman"/>
          <w:b/>
          <w:bCs/>
          <w:sz w:val="24"/>
          <w14:ligatures w14:val="standardContextual"/>
        </w:rPr>
      </w:pPr>
      <w:r>
        <w:rPr>
          <w:rFonts w:ascii="Times New Roman" w:eastAsia="宋体" w:hAnsi="Times New Roman" w:cs="Times New Roman"/>
          <w:sz w:val="24"/>
          <w14:ligatures w14:val="standardContextual"/>
        </w:rPr>
        <w:t xml:space="preserve">Yao Zhang, </w:t>
      </w:r>
      <w:proofErr w:type="spellStart"/>
      <w:r>
        <w:rPr>
          <w:rFonts w:ascii="Times New Roman" w:eastAsia="宋体" w:hAnsi="Times New Roman" w:cs="Times New Roman"/>
          <w:sz w:val="24"/>
          <w14:ligatures w14:val="standardContextual"/>
        </w:rPr>
        <w:t>Dongchen</w:t>
      </w:r>
      <w:proofErr w:type="spellEnd"/>
      <w:r>
        <w:rPr>
          <w:rFonts w:ascii="Times New Roman" w:eastAsia="宋体" w:hAnsi="Times New Roman" w:cs="Times New Roman"/>
          <w:sz w:val="24"/>
          <w14:ligatures w14:val="standardContextual"/>
        </w:rPr>
        <w:t xml:space="preserve"> Zhao</w:t>
      </w:r>
    </w:p>
    <w:p w14:paraId="292079FF" w14:textId="77777777" w:rsidR="00F31018" w:rsidRDefault="00F31018">
      <w:pPr>
        <w:rPr>
          <w:rFonts w:ascii="Times New Roman" w:hAnsi="Times New Roman" w:cs="Times New Roman"/>
          <w:b/>
          <w:i/>
          <w:iCs/>
          <w:sz w:val="24"/>
        </w:rPr>
      </w:pPr>
    </w:p>
    <w:p w14:paraId="29207A00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The </w:t>
      </w:r>
      <w:r>
        <w:rPr>
          <w:rFonts w:ascii="Times New Roman" w:hAnsi="Times New Roman" w:cs="Times New Roman" w:hint="eastAsia"/>
          <w:bCs/>
          <w:sz w:val="24"/>
        </w:rPr>
        <w:t>supplementary material for this article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 xml:space="preserve">includes the complete </w:t>
      </w:r>
      <w:r>
        <w:rPr>
          <w:rFonts w:ascii="Times New Roman" w:hAnsi="Times New Roman" w:cs="Times New Roman" w:hint="eastAsia"/>
          <w:bCs/>
          <w:sz w:val="24"/>
        </w:rPr>
        <w:t xml:space="preserve">items lists of four </w:t>
      </w:r>
      <w:r>
        <w:rPr>
          <w:rFonts w:ascii="Times New Roman" w:hAnsi="Times New Roman" w:cs="Times New Roman" w:hint="eastAsia"/>
          <w:bCs/>
          <w:sz w:val="24"/>
        </w:rPr>
        <w:t>scale</w:t>
      </w:r>
      <w:r>
        <w:rPr>
          <w:rFonts w:ascii="Times New Roman" w:hAnsi="Times New Roman" w:cs="Times New Roman" w:hint="eastAsia"/>
          <w:bCs/>
          <w:sz w:val="24"/>
        </w:rPr>
        <w:t>s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 xml:space="preserve">used in this study. </w:t>
      </w:r>
      <w:r>
        <w:rPr>
          <w:rFonts w:ascii="Times New Roman" w:hAnsi="Times New Roman" w:cs="Times New Roman" w:hint="eastAsia"/>
          <w:sz w:val="24"/>
        </w:rPr>
        <w:t xml:space="preserve">Items marked with an asterisk (*) </w:t>
      </w:r>
      <w:r>
        <w:rPr>
          <w:rFonts w:ascii="Times New Roman" w:hAnsi="Times New Roman" w:cs="Times New Roman" w:hint="eastAsia"/>
          <w:sz w:val="24"/>
        </w:rPr>
        <w:t>requi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reverse </w:t>
      </w:r>
      <w:r>
        <w:rPr>
          <w:rFonts w:ascii="Times New Roman" w:hAnsi="Times New Roman" w:cs="Times New Roman" w:hint="eastAsia"/>
          <w:sz w:val="24"/>
        </w:rPr>
        <w:t>cod</w:t>
      </w:r>
      <w:r>
        <w:rPr>
          <w:rFonts w:ascii="Times New Roman" w:hAnsi="Times New Roman" w:cs="Times New Roman" w:hint="eastAsia"/>
          <w:sz w:val="24"/>
        </w:rPr>
        <w:t>ing</w:t>
      </w:r>
      <w:r>
        <w:rPr>
          <w:rFonts w:ascii="Times New Roman" w:hAnsi="Times New Roman" w:cs="Times New Roman" w:hint="eastAsia"/>
          <w:sz w:val="24"/>
        </w:rPr>
        <w:t xml:space="preserve"> wh</w:t>
      </w:r>
      <w:r>
        <w:rPr>
          <w:rFonts w:ascii="Times New Roman" w:hAnsi="Times New Roman" w:cs="Times New Roman" w:hint="eastAsia"/>
          <w:sz w:val="24"/>
        </w:rPr>
        <w:t>ile</w:t>
      </w:r>
      <w:r>
        <w:rPr>
          <w:rFonts w:ascii="Times New Roman" w:hAnsi="Times New Roman" w:cs="Times New Roman" w:hint="eastAsia"/>
          <w:sz w:val="24"/>
        </w:rPr>
        <w:t xml:space="preserve"> scoring.</w:t>
      </w:r>
    </w:p>
    <w:p w14:paraId="29207A01" w14:textId="77777777" w:rsidR="00F31018" w:rsidRDefault="00F31018">
      <w:pPr>
        <w:rPr>
          <w:rFonts w:ascii="Times New Roman" w:hAnsi="Times New Roman" w:cs="Times New Roman"/>
          <w:bCs/>
          <w:sz w:val="24"/>
        </w:rPr>
      </w:pPr>
    </w:p>
    <w:p w14:paraId="29207A02" w14:textId="77777777" w:rsidR="00F31018" w:rsidRDefault="00F31018">
      <w:pPr>
        <w:rPr>
          <w:rFonts w:ascii="Times New Roman" w:hAnsi="Times New Roman" w:cs="Times New Roman"/>
          <w:b/>
          <w:sz w:val="24"/>
        </w:rPr>
      </w:pPr>
    </w:p>
    <w:p w14:paraId="29207A03" w14:textId="77777777" w:rsidR="00F31018" w:rsidRDefault="00867D5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eachers’ Resistance to STEM Scale</w:t>
      </w:r>
    </w:p>
    <w:p w14:paraId="29207A04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05" w14:textId="77777777" w:rsidR="00F31018" w:rsidRDefault="00867D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i/>
          <w:iCs/>
          <w:sz w:val="24"/>
        </w:rPr>
        <w:t xml:space="preserve"> Teachers’ Resistance to STEM Scale</w:t>
      </w:r>
      <w:r>
        <w:rPr>
          <w:rFonts w:ascii="Times New Roman" w:hAnsi="Times New Roman" w:cs="Times New Roman"/>
          <w:sz w:val="24"/>
        </w:rPr>
        <w:t xml:space="preserve"> consists of 3 dimensions and 11 items.</w:t>
      </w:r>
    </w:p>
    <w:p w14:paraId="29207A06" w14:textId="77777777" w:rsidR="00F31018" w:rsidRDefault="00F31018">
      <w:pPr>
        <w:rPr>
          <w:rFonts w:ascii="Times New Roman" w:hAnsi="Times New Roman" w:cs="Times New Roman"/>
          <w:b/>
          <w:bCs/>
          <w:sz w:val="24"/>
        </w:rPr>
      </w:pPr>
    </w:p>
    <w:p w14:paraId="29207A07" w14:textId="77777777" w:rsidR="00F31018" w:rsidRDefault="00867D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ffective resistance</w:t>
      </w:r>
    </w:p>
    <w:p w14:paraId="29207A08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am afraid that STEM courses will change my established teaching practices.</w:t>
      </w:r>
    </w:p>
    <w:p w14:paraId="29207A09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do not like learning about or implementing STEM courses.</w:t>
      </w:r>
    </w:p>
    <w:p w14:paraId="29207A0A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am afraid of losing control of the classroom when implementing STEM courses.</w:t>
      </w:r>
    </w:p>
    <w:p w14:paraId="29207A0B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mplementing STEM courses makes me feel stressed.</w:t>
      </w:r>
    </w:p>
    <w:p w14:paraId="29207A0C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gnitive resistance</w:t>
      </w:r>
    </w:p>
    <w:p w14:paraId="29207A0D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think that implementing STEM courses will create difficulties for the school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 teaching.</w:t>
      </w:r>
    </w:p>
    <w:p w14:paraId="29207A0E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believe that implementing STEM courses is negative.</w:t>
      </w:r>
    </w:p>
    <w:p w14:paraId="29207A0F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 xml:space="preserve">I believe that implementing STEM courses will benefit the school or </w:t>
      </w:r>
      <w:proofErr w:type="gramStart"/>
      <w:r>
        <w:rPr>
          <w:rFonts w:ascii="Times New Roman" w:hAnsi="Times New Roman" w:cs="Times New Roman" w:hint="eastAsia"/>
          <w:sz w:val="24"/>
        </w:rPr>
        <w:t>students.*</w:t>
      </w:r>
      <w:proofErr w:type="gramEnd"/>
    </w:p>
    <w:p w14:paraId="29207A10" w14:textId="77777777" w:rsidR="00F31018" w:rsidRDefault="00867D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ehavioral resistance</w:t>
      </w:r>
    </w:p>
    <w:p w14:paraId="29207A11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 xml:space="preserve">I </w:t>
      </w:r>
      <w:proofErr w:type="gramStart"/>
      <w:r>
        <w:rPr>
          <w:rFonts w:ascii="Times New Roman" w:hAnsi="Times New Roman" w:cs="Times New Roman" w:hint="eastAsia"/>
          <w:sz w:val="24"/>
        </w:rPr>
        <w:t>protested against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he implementation of STEM education in my school.</w:t>
      </w:r>
    </w:p>
    <w:p w14:paraId="29207A12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complained to my colleagues about the implementation of STEM education.</w:t>
      </w:r>
    </w:p>
    <w:p w14:paraId="29207A13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expressed my objections to school administrators regarding the implementation of STEM education.</w:t>
      </w:r>
    </w:p>
    <w:p w14:paraId="29207A14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 xml:space="preserve">I spoke positively about the implementation of STEM education to </w:t>
      </w:r>
      <w:proofErr w:type="gramStart"/>
      <w:r>
        <w:rPr>
          <w:rFonts w:ascii="Times New Roman" w:hAnsi="Times New Roman" w:cs="Times New Roman" w:hint="eastAsia"/>
          <w:sz w:val="24"/>
        </w:rPr>
        <w:t>others.*</w:t>
      </w:r>
      <w:proofErr w:type="gramEnd"/>
    </w:p>
    <w:p w14:paraId="29207A15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16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17" w14:textId="77777777" w:rsidR="00F31018" w:rsidRDefault="00867D5E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aternalistic Leadership Scale</w:t>
      </w:r>
    </w:p>
    <w:p w14:paraId="29207A18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</w:rPr>
        <w:t>Paternalistic Leadership Scale</w:t>
      </w:r>
      <w:r>
        <w:rPr>
          <w:rFonts w:ascii="Times New Roman" w:hAnsi="Times New Roman" w:cs="Times New Roman"/>
          <w:sz w:val="24"/>
        </w:rPr>
        <w:t xml:space="preserve"> consists of 2 dimensions and 9 items. </w:t>
      </w:r>
    </w:p>
    <w:p w14:paraId="29207A19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1A" w14:textId="77777777" w:rsidR="00F31018" w:rsidRDefault="00867D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enevolence–moral leadership</w:t>
      </w:r>
    </w:p>
    <w:p w14:paraId="29207A1B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>The leader expresses concern about teachers’ private lives and daily living.</w:t>
      </w:r>
    </w:p>
    <w:p w14:paraId="29207A1C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>The leader meets teachers’ needs according to their requests.</w:t>
      </w:r>
    </w:p>
    <w:p w14:paraId="29207A1D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>The leader helps teachers resolve tough problems in their daily lives.</w:t>
      </w:r>
    </w:p>
    <w:p w14:paraId="29207A1E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>The leader treats teachers fairly without bias.</w:t>
      </w:r>
    </w:p>
    <w:p w14:paraId="29207A1F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>The leader is a role model for teachers in terms of moral character and performance.</w:t>
      </w:r>
    </w:p>
    <w:p w14:paraId="29207A20" w14:textId="77777777" w:rsidR="00F31018" w:rsidRDefault="00867D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uthoritarian leadership</w:t>
      </w:r>
    </w:p>
    <w:p w14:paraId="29207A21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>Teachers feel pressured when working with the leader.</w:t>
      </w:r>
    </w:p>
    <w:p w14:paraId="29207A22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 xml:space="preserve">The leader </w:t>
      </w:r>
      <w:proofErr w:type="gramStart"/>
      <w:r>
        <w:rPr>
          <w:rFonts w:ascii="Times New Roman" w:hAnsi="Times New Roman" w:cs="Times New Roman"/>
          <w:sz w:val="24"/>
        </w:rPr>
        <w:t>scolds</w:t>
      </w:r>
      <w:proofErr w:type="gramEnd"/>
      <w:r>
        <w:rPr>
          <w:rFonts w:ascii="Times New Roman" w:hAnsi="Times New Roman" w:cs="Times New Roman"/>
          <w:sz w:val="24"/>
        </w:rPr>
        <w:t xml:space="preserve"> teachers when they cannot accomplish their tasks.</w:t>
      </w:r>
    </w:p>
    <w:p w14:paraId="29207A23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>The leader does not share information with teachers.</w:t>
      </w:r>
    </w:p>
    <w:p w14:paraId="29207A24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ab/>
        <w:t>The leader is aloof in the presence of teachers.</w:t>
      </w:r>
    </w:p>
    <w:p w14:paraId="29207A25" w14:textId="77777777" w:rsidR="00F31018" w:rsidRDefault="00F31018">
      <w:pPr>
        <w:rPr>
          <w:rFonts w:ascii="Times New Roman" w:hAnsi="Times New Roman" w:cs="Times New Roman"/>
        </w:rPr>
      </w:pPr>
    </w:p>
    <w:p w14:paraId="29207A26" w14:textId="77777777" w:rsidR="00F31018" w:rsidRDefault="00F31018">
      <w:pPr>
        <w:rPr>
          <w:rFonts w:ascii="Times New Roman" w:hAnsi="Times New Roman" w:cs="Times New Roman"/>
        </w:rPr>
      </w:pPr>
    </w:p>
    <w:p w14:paraId="29207A27" w14:textId="77777777" w:rsidR="00F31018" w:rsidRDefault="00867D5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eachers’ STEM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L</w:t>
      </w:r>
      <w:r>
        <w:rPr>
          <w:rFonts w:ascii="Times New Roman" w:hAnsi="Times New Roman" w:cs="Times New Roman"/>
          <w:b/>
          <w:bCs/>
          <w:sz w:val="28"/>
          <w:szCs w:val="28"/>
        </w:rPr>
        <w:t>iterac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8"/>
          <w:szCs w:val="28"/>
        </w:rPr>
        <w:t>cale</w:t>
      </w:r>
    </w:p>
    <w:p w14:paraId="29207A28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29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i/>
          <w:iCs/>
          <w:sz w:val="24"/>
        </w:rPr>
        <w:t>Teachers</w:t>
      </w:r>
      <w:r>
        <w:rPr>
          <w:rFonts w:ascii="Times New Roman" w:hAnsi="Times New Roman" w:cs="Times New Roman"/>
          <w:i/>
          <w:iCs/>
          <w:sz w:val="24"/>
        </w:rPr>
        <w:t>’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STEM Literacy S</w:t>
      </w:r>
      <w:r>
        <w:rPr>
          <w:rFonts w:ascii="Times New Roman" w:hAnsi="Times New Roman" w:cs="Times New Roman"/>
          <w:i/>
          <w:iCs/>
          <w:sz w:val="24"/>
        </w:rPr>
        <w:t>cale</w:t>
      </w:r>
      <w:r>
        <w:rPr>
          <w:rFonts w:ascii="Times New Roman" w:hAnsi="Times New Roman" w:cs="Times New Roman"/>
          <w:sz w:val="24"/>
        </w:rPr>
        <w:t xml:space="preserve"> consists of 4 dimensions and 18 item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29207A2A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2B" w14:textId="77777777" w:rsidR="00F31018" w:rsidRDefault="00867D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V</w:t>
      </w:r>
      <w:r>
        <w:rPr>
          <w:rFonts w:ascii="Times New Roman" w:hAnsi="Times New Roman" w:cs="Times New Roman"/>
          <w:b/>
          <w:bCs/>
          <w:sz w:val="24"/>
        </w:rPr>
        <w:t xml:space="preserve">alue orientation toward STEM 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ducation </w:t>
      </w:r>
    </w:p>
    <w:p w14:paraId="29207A2C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I agree that STEM education is important in cultivating the nation's future talent.</w:t>
      </w:r>
    </w:p>
    <w:p w14:paraId="29207A2D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agree that STEM education is valuable for students' future development.</w:t>
      </w:r>
    </w:p>
    <w:p w14:paraId="29207A2E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can explore and develop the educational value of the disciplines I teach from a STEM perspective.</w:t>
      </w:r>
    </w:p>
    <w:p w14:paraId="29207A2F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agree that STEM education can enhance students' key competencies such as scientific literacy, innovative spirit, and practical abilities.</w:t>
      </w:r>
    </w:p>
    <w:p w14:paraId="29207A30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>isciplinary foundations and interdisciplinary integration</w:t>
      </w:r>
      <w:r>
        <w:rPr>
          <w:rFonts w:ascii="Times New Roman" w:hAnsi="Times New Roman" w:cs="Times New Roman"/>
          <w:sz w:val="24"/>
        </w:rPr>
        <w:t xml:space="preserve"> </w:t>
      </w:r>
    </w:p>
    <w:p w14:paraId="29207A31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possess the engineering design thinking required to conduct STEM education.</w:t>
      </w:r>
    </w:p>
    <w:p w14:paraId="29207A32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possess the scientific inquiry literacy required to conduct STEM education.</w:t>
      </w:r>
    </w:p>
    <w:p w14:paraId="29207A33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I possess the technological literacy required to conduct STEM education (e.g., educational technology, information technology, computer programming).</w:t>
      </w:r>
    </w:p>
    <w:p w14:paraId="29207A34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possess the mathematical literacy required to conduct STEM education.</w:t>
      </w:r>
    </w:p>
    <w:p w14:paraId="29207A35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understand the basic characteristics of the disciplines: Science (S), Technology (T), Engineering (E), and Mathematics (M).</w:t>
      </w:r>
    </w:p>
    <w:p w14:paraId="29207A36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>evelopment and implementation of STEM curriculum</w:t>
      </w:r>
      <w:r>
        <w:rPr>
          <w:rFonts w:ascii="Times New Roman" w:hAnsi="Times New Roman" w:cs="Times New Roman"/>
          <w:sz w:val="24"/>
        </w:rPr>
        <w:t xml:space="preserve"> </w:t>
      </w:r>
    </w:p>
    <w:p w14:paraId="29207A37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can design STEM courses with a student-centered approach.</w:t>
      </w:r>
    </w:p>
    <w:p w14:paraId="29207A38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can enrich the teaching and learning by integrating content from multiple disciplines, e.g., Science (S), Technology (T), Engineering (E), and Mathematics (M).</w:t>
      </w:r>
    </w:p>
    <w:p w14:paraId="29207A39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2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When designing STEM courses, I can effectively utilize teaching resources both inside and outside the school.</w:t>
      </w:r>
    </w:p>
    <w:p w14:paraId="29207A3A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3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When designing STEM courses, I consciously cultivate students' thinking skills (critical thinking, creative thinking, scientific thinking, computational thinking, and design thinking, etc.).</w:t>
      </w:r>
    </w:p>
    <w:p w14:paraId="29207A3B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can utilize various technologies and venues to create STEM spaces suitable for interdisciplinary learning.</w:t>
      </w:r>
    </w:p>
    <w:p w14:paraId="29207A3C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C</w:t>
      </w:r>
      <w:r>
        <w:rPr>
          <w:rFonts w:ascii="Times New Roman" w:hAnsi="Times New Roman" w:cs="Times New Roman"/>
          <w:b/>
          <w:bCs/>
          <w:sz w:val="24"/>
        </w:rPr>
        <w:t xml:space="preserve">urriculum evaluation </w:t>
      </w:r>
    </w:p>
    <w:p w14:paraId="29207A3D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5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can use assessments to understand students' progress at each stage of STEM learning (starting point, process, and outcome).</w:t>
      </w:r>
    </w:p>
    <w:p w14:paraId="29207A3E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6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can comprehensively evaluate students' STEM literacy in all aspects.</w:t>
      </w:r>
    </w:p>
    <w:p w14:paraId="29207A3F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7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can use diverse assessment methods to measure students' STEM learning outcomes.</w:t>
      </w:r>
    </w:p>
    <w:p w14:paraId="29207A40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8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I can provide students with timely feedback on their STEM learning to help them improve their learning.</w:t>
      </w:r>
    </w:p>
    <w:p w14:paraId="29207A41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42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43" w14:textId="77777777" w:rsidR="00F31018" w:rsidRDefault="00867D5E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Work Engagement Scale</w:t>
      </w:r>
    </w:p>
    <w:p w14:paraId="29207A44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</w:rPr>
        <w:t>Work Engagement Sca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sists of 4 item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cores can be calculated summed for an overall score. </w:t>
      </w:r>
    </w:p>
    <w:p w14:paraId="29207A45" w14:textId="77777777" w:rsidR="00F31018" w:rsidRDefault="00F31018">
      <w:pPr>
        <w:rPr>
          <w:rFonts w:ascii="Times New Roman" w:hAnsi="Times New Roman" w:cs="Times New Roman"/>
          <w:sz w:val="24"/>
        </w:rPr>
      </w:pPr>
    </w:p>
    <w:p w14:paraId="29207A46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At my job, I feel strong and vigorous.</w:t>
      </w:r>
    </w:p>
    <w:p w14:paraId="29207A47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am enthusiastic about my job.</w:t>
      </w:r>
    </w:p>
    <w:p w14:paraId="29207A48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My job inspires me.</w:t>
      </w:r>
    </w:p>
    <w:p w14:paraId="29207A49" w14:textId="77777777" w:rsidR="00F31018" w:rsidRDefault="00867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ab/>
        <w:t>I feel happy when I am working intensely.</w:t>
      </w:r>
    </w:p>
    <w:p w14:paraId="29207A4A" w14:textId="77777777" w:rsidR="00F31018" w:rsidRDefault="00F31018">
      <w:pPr>
        <w:rPr>
          <w:rFonts w:ascii="Times New Roman" w:hAnsi="Times New Roman" w:cs="Times New Roman"/>
        </w:rPr>
      </w:pPr>
    </w:p>
    <w:p w14:paraId="29207A4B" w14:textId="77777777" w:rsidR="00F31018" w:rsidRDefault="00F31018">
      <w:pPr>
        <w:rPr>
          <w:rFonts w:ascii="Times New Roman" w:hAnsi="Times New Roman" w:cs="Times New Roman"/>
        </w:rPr>
      </w:pPr>
    </w:p>
    <w:p w14:paraId="29207A4C" w14:textId="77777777" w:rsidR="00F31018" w:rsidRDefault="00F31018">
      <w:pPr>
        <w:rPr>
          <w:rFonts w:ascii="Times New Roman" w:hAnsi="Times New Roman" w:cs="Times New Roman"/>
        </w:rPr>
      </w:pPr>
    </w:p>
    <w:p w14:paraId="29207A4D" w14:textId="77777777" w:rsidR="00F31018" w:rsidRDefault="00F31018">
      <w:pPr>
        <w:rPr>
          <w:rFonts w:ascii="Times New Roman" w:hAnsi="Times New Roman" w:cs="Times New Roman"/>
          <w:sz w:val="24"/>
        </w:rPr>
      </w:pPr>
    </w:p>
    <w:sectPr w:rsidR="00F3101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63922" w14:textId="77777777" w:rsidR="00161DBF" w:rsidRDefault="00161DBF" w:rsidP="00161DBF">
      <w:r>
        <w:separator/>
      </w:r>
    </w:p>
  </w:endnote>
  <w:endnote w:type="continuationSeparator" w:id="0">
    <w:p w14:paraId="4D1E2F3A" w14:textId="77777777" w:rsidR="00161DBF" w:rsidRDefault="00161DBF" w:rsidP="00161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8984B" w14:textId="77777777" w:rsidR="00161DBF" w:rsidRDefault="00161DBF" w:rsidP="00161DBF">
      <w:r>
        <w:separator/>
      </w:r>
    </w:p>
  </w:footnote>
  <w:footnote w:type="continuationSeparator" w:id="0">
    <w:p w14:paraId="24E8EA0E" w14:textId="77777777" w:rsidR="00161DBF" w:rsidRDefault="00161DBF" w:rsidP="00161D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0EF4A7" w14:textId="0AF1E34A" w:rsidR="00161DBF" w:rsidRDefault="00161DBF" w:rsidP="00161DBF">
    <w:pPr>
      <w:pStyle w:val="a5"/>
      <w:jc w:val="left"/>
    </w:pPr>
    <w:r w:rsidRPr="00AB213E">
      <w:rPr>
        <w:b/>
        <w:noProof/>
        <w:color w:val="A6A6A6"/>
        <w:lang w:val="en-GB" w:eastAsia="en-GB"/>
      </w:rPr>
      <w:drawing>
        <wp:inline distT="0" distB="0" distL="0" distR="0" wp14:anchorId="075FE72D" wp14:editId="05345CD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6FA569A"/>
    <w:rsid w:val="00130B16"/>
    <w:rsid w:val="00161DBF"/>
    <w:rsid w:val="003C4D1E"/>
    <w:rsid w:val="00507E04"/>
    <w:rsid w:val="005702FD"/>
    <w:rsid w:val="00812D55"/>
    <w:rsid w:val="00867D5E"/>
    <w:rsid w:val="008D19A5"/>
    <w:rsid w:val="00AB213E"/>
    <w:rsid w:val="00F31018"/>
    <w:rsid w:val="0D49488C"/>
    <w:rsid w:val="0E0B38F0"/>
    <w:rsid w:val="0F4C41C0"/>
    <w:rsid w:val="16FA569A"/>
    <w:rsid w:val="1A9D1D74"/>
    <w:rsid w:val="1D1F1166"/>
    <w:rsid w:val="1D8A2A83"/>
    <w:rsid w:val="20AA6F98"/>
    <w:rsid w:val="2BB371F8"/>
    <w:rsid w:val="2C882884"/>
    <w:rsid w:val="2E884DBD"/>
    <w:rsid w:val="30204103"/>
    <w:rsid w:val="34D36666"/>
    <w:rsid w:val="3A4C0E33"/>
    <w:rsid w:val="3DF77869"/>
    <w:rsid w:val="482A083B"/>
    <w:rsid w:val="48FF3A76"/>
    <w:rsid w:val="5539308A"/>
    <w:rsid w:val="5621327D"/>
    <w:rsid w:val="597D4C6F"/>
    <w:rsid w:val="5CBD35D4"/>
    <w:rsid w:val="620852F1"/>
    <w:rsid w:val="64632A40"/>
    <w:rsid w:val="64AC28AC"/>
    <w:rsid w:val="69B071F3"/>
    <w:rsid w:val="6D1C7EA3"/>
    <w:rsid w:val="71F25676"/>
    <w:rsid w:val="7750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2079FD"/>
  <w15:docId w15:val="{91C2343C-2BC1-47BD-ADD8-CB5661232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867D5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qFormat/>
    <w:rsid w:val="00867D5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rsid w:val="00867D5E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</dc:creator>
  <cp:lastModifiedBy>尧 张</cp:lastModifiedBy>
  <cp:revision>7</cp:revision>
  <dcterms:created xsi:type="dcterms:W3CDTF">2026-01-09T08:51:00Z</dcterms:created>
  <dcterms:modified xsi:type="dcterms:W3CDTF">2026-01-1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477F82D20444D90B924511B35E286EE_13</vt:lpwstr>
  </property>
  <property fmtid="{D5CDD505-2E9C-101B-9397-08002B2CF9AE}" pid="4" name="KSOTemplateDocerSaveRecord">
    <vt:lpwstr>eyJoZGlkIjoiNmE0ZjA0ZmI4YjM3MzViMjcyZmZiZDBlNzNkZWY4MGYiLCJ1c2VySWQiOiI1NTc1MTYxNjMifQ==</vt:lpwstr>
  </property>
</Properties>
</file>